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141" w:tblpY="1357"/>
        <w:tblW w:w="5037" w:type="pct"/>
        <w:tblLook w:val="04A0"/>
      </w:tblPr>
      <w:tblGrid>
        <w:gridCol w:w="2880"/>
        <w:gridCol w:w="1736"/>
        <w:gridCol w:w="1736"/>
        <w:gridCol w:w="733"/>
        <w:gridCol w:w="1560"/>
        <w:gridCol w:w="940"/>
        <w:gridCol w:w="940"/>
        <w:gridCol w:w="377"/>
        <w:gridCol w:w="617"/>
        <w:gridCol w:w="469"/>
        <w:gridCol w:w="176"/>
        <w:gridCol w:w="654"/>
        <w:gridCol w:w="82"/>
        <w:gridCol w:w="801"/>
        <w:gridCol w:w="11"/>
        <w:gridCol w:w="1224"/>
        <w:gridCol w:w="350"/>
        <w:gridCol w:w="222"/>
        <w:gridCol w:w="222"/>
      </w:tblGrid>
      <w:tr w:rsidR="00694381" w:rsidRPr="006A2E3F" w:rsidTr="00D36B1E">
        <w:trPr>
          <w:trHeight w:val="360"/>
        </w:trPr>
        <w:tc>
          <w:tcPr>
            <w:tcW w:w="1281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07648C" w:rsidP="006A2E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438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Table 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S</w:t>
            </w:r>
            <w:r w:rsidRPr="0069438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6943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ntra-</w:t>
            </w:r>
            <w:r w:rsidR="006A2E3F"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ssay coefficient of variation (CV) from insoluble (shaded) and soluble Aβ</w:t>
            </w:r>
            <w:r w:rsidR="006A2E3F"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42</w:t>
            </w:r>
            <w:r w:rsidR="006A2E3F"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, Aβ</w:t>
            </w:r>
            <w:r w:rsidR="006A2E3F"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40</w:t>
            </w:r>
            <w:r w:rsidR="006A2E3F"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, total α-</w:t>
            </w:r>
            <w:proofErr w:type="spellStart"/>
            <w:r w:rsidR="006A2E3F"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yn</w:t>
            </w:r>
            <w:proofErr w:type="spellEnd"/>
            <w:r w:rsidR="006A2E3F"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and pSer129 α-</w:t>
            </w:r>
            <w:proofErr w:type="spellStart"/>
            <w:r w:rsidR="006A2E3F"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yn</w:t>
            </w:r>
            <w:proofErr w:type="spellEnd"/>
            <w:r w:rsidR="006A2E3F"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ELISAs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63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94381" w:rsidP="00694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V</w:t>
            </w:r>
            <w:r w:rsidR="006A2E3F"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tween</w:t>
            </w:r>
            <w:r w:rsidR="006A2E3F"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mid-frontal samples added in duplicat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6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β</w:t>
            </w: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42</w:t>
            </w: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n=40)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β</w:t>
            </w: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40</w:t>
            </w: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n=34)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 α-</w:t>
            </w:r>
            <w:proofErr w:type="spellStart"/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yn</w:t>
            </w:r>
            <w:proofErr w:type="spellEnd"/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n=40)</w:t>
            </w:r>
          </w:p>
        </w:tc>
        <w:tc>
          <w:tcPr>
            <w:tcW w:w="22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Ser129 α-</w:t>
            </w:r>
            <w:proofErr w:type="spellStart"/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yn</w:t>
            </w:r>
            <w:proofErr w:type="spellEnd"/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n=35)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β</w:t>
            </w: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42</w:t>
            </w: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n=40)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β</w:t>
            </w: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40</w:t>
            </w: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n=25)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 α-</w:t>
            </w:r>
            <w:proofErr w:type="spellStart"/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yn</w:t>
            </w:r>
            <w:proofErr w:type="spellEnd"/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n=40)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Ser129 α-</w:t>
            </w:r>
            <w:proofErr w:type="spellStart"/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yn</w:t>
            </w:r>
            <w:proofErr w:type="spellEnd"/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n=35)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V (%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54</w:t>
            </w:r>
          </w:p>
        </w:tc>
        <w:tc>
          <w:tcPr>
            <w:tcW w:w="22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9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53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27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4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109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94381" w:rsidP="006A2E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nter-</w:t>
            </w:r>
            <w:r w:rsidR="006A2E3F"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ssay coefficient of variation (CV) from Aβ42, Aβ40, total α-</w:t>
            </w:r>
            <w:proofErr w:type="spellStart"/>
            <w:r w:rsidR="006A2E3F"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yn</w:t>
            </w:r>
            <w:proofErr w:type="spellEnd"/>
            <w:r w:rsidR="006A2E3F"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and pSer129 α-</w:t>
            </w:r>
            <w:proofErr w:type="spellStart"/>
            <w:r w:rsidR="006A2E3F"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yn</w:t>
            </w:r>
            <w:proofErr w:type="spellEnd"/>
            <w:r w:rsidR="006A2E3F"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ELISAs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95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94381" w:rsidP="00694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V</w:t>
            </w:r>
            <w:r w:rsidR="006A2E3F"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sed on</w:t>
            </w:r>
            <w:r w:rsidR="006A2E3F"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highest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centration</w:t>
            </w:r>
            <w:r w:rsidR="006A2E3F"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of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combinant protein</w:t>
            </w:r>
            <w:r w:rsidR="006A2E3F"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</w:t>
            </w:r>
            <w:r w:rsidR="006A2E3F"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five separate plate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6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ssay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β</w:t>
            </w: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 xml:space="preserve">42 </w:t>
            </w:r>
          </w:p>
        </w:tc>
        <w:tc>
          <w:tcPr>
            <w:tcW w:w="2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β</w:t>
            </w: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40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 α-</w:t>
            </w:r>
            <w:proofErr w:type="spellStart"/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yn</w:t>
            </w:r>
            <w:proofErr w:type="spellEnd"/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3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Ser129 α-</w:t>
            </w:r>
            <w:proofErr w:type="spellStart"/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yn</w:t>
            </w:r>
            <w:proofErr w:type="spellEnd"/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V (%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.51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55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19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.17</w:t>
            </w: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1281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2D52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ELISA spike assay</w:t>
            </w:r>
            <w:r w:rsidR="00C21EA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  <w:bookmarkStart w:id="0" w:name="_GoBack"/>
            <w:bookmarkEnd w:id="0"/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of A</w:t>
            </w:r>
            <w:r w:rsidR="002D52E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β</w:t>
            </w: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42, A</w:t>
            </w:r>
            <w:r w:rsidR="002D52E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β</w:t>
            </w: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40, total α-</w:t>
            </w:r>
            <w:proofErr w:type="spellStart"/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yn</w:t>
            </w:r>
            <w:proofErr w:type="spellEnd"/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and pSer129 α-</w:t>
            </w:r>
            <w:proofErr w:type="spellStart"/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yn</w:t>
            </w:r>
            <w:proofErr w:type="spellEnd"/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measured </w:t>
            </w:r>
            <w:r w:rsidR="002D52E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on</w:t>
            </w: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three human brain homogenate samples 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14936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598" w:rsidRPr="006A2E3F" w:rsidRDefault="00D6159E" w:rsidP="00D36B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Brain </w:t>
            </w:r>
            <w:r w:rsidR="00B92598"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tissue homogenates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f</w:t>
            </w:r>
            <w:r w:rsidR="00B92598"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B9259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cerebral cortex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were spiked </w:t>
            </w:r>
            <w:r w:rsidR="00B9259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ith</w:t>
            </w:r>
            <w:r w:rsidR="00B92598"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D36B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erial dilutions of </w:t>
            </w:r>
            <w:r w:rsidR="00B9259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dded recombinant protein.</w:t>
            </w:r>
            <w:r w:rsidR="00B92598"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D36B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598" w:rsidRPr="006A2E3F" w:rsidRDefault="00B92598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105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B92598" w:rsidP="00D36B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surements</w:t>
            </w:r>
            <w:r w:rsidR="006A2E3F"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were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ade by </w:t>
            </w:r>
            <w:r w:rsidR="006A2E3F"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terpola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on</w:t>
            </w:r>
            <w:r w:rsidR="006A2E3F"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D615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gainst a curve calculated from</w:t>
            </w:r>
            <w:r w:rsidR="006A2E3F"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say readings on</w:t>
            </w:r>
            <w:r w:rsidR="006A2E3F"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6A2E3F"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luent</w:t>
            </w:r>
            <w:proofErr w:type="spellEnd"/>
            <w:r w:rsidR="006A2E3F"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ith</w:t>
            </w: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D36B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erial dilutions of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added recombinant protein. The baseline concentrations of the relevant endogenous proteins were measured in </w:t>
            </w:r>
            <w:r w:rsidR="006943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the homogenates of cerebral cortex. Increases over baseline were attributed to the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dded recombinant protein</w:t>
            </w:r>
            <w:r w:rsidR="00D615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 used to determine</w:t>
            </w:r>
            <w:r w:rsidR="00D36B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the amount of protein ‘recovered’</w:t>
            </w:r>
            <w:r w:rsidR="006943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105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943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Values represent the </w:t>
            </w:r>
            <w:r w:rsidR="006943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s</w:t>
            </w: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of </w:t>
            </w:r>
            <w:r w:rsidR="006943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asurements on spiked homogenates from </w:t>
            </w: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three </w:t>
            </w:r>
            <w:r w:rsidR="006943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parate brains. Each assay was performed</w:t>
            </w: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n duplicate</w:t>
            </w:r>
            <w:r w:rsidR="006943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B92598" w:rsidP="00B925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ecovered</w:t>
            </w:r>
            <w:r w:rsidR="006A2E3F"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: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dded</w:t>
            </w:r>
            <w:proofErr w:type="spellEnd"/>
            <w:r w:rsidR="006A2E3F"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earson r value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3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B925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β42</w:t>
            </w:r>
            <w:r w:rsidR="00B9259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soluble fraction)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3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&lt;0.0001</w:t>
            </w:r>
          </w:p>
        </w:tc>
        <w:tc>
          <w:tcPr>
            <w:tcW w:w="13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B925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β40</w:t>
            </w:r>
            <w:r w:rsidR="00B9259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soluble fraction)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3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</w:t>
            </w:r>
            <w:r w:rsidR="00B9259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&lt;0.0001</w:t>
            </w:r>
          </w:p>
        </w:tc>
        <w:tc>
          <w:tcPr>
            <w:tcW w:w="13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B92598" w:rsidP="00B925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</w:t>
            </w:r>
            <w:r w:rsidR="006A2E3F"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otal α-</w:t>
            </w:r>
            <w:proofErr w:type="spellStart"/>
            <w:r w:rsidR="006A2E3F"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y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soluble fraction)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3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&lt;0.0001</w:t>
            </w:r>
          </w:p>
        </w:tc>
        <w:tc>
          <w:tcPr>
            <w:tcW w:w="13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B92598" w:rsidP="00B925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otal </w:t>
            </w:r>
            <w:r w:rsidR="006A2E3F"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α-</w:t>
            </w:r>
            <w:proofErr w:type="spellStart"/>
            <w:r w:rsidR="006A2E3F"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y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insoluble fraction)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&lt;0.0001</w:t>
            </w:r>
          </w:p>
        </w:tc>
        <w:tc>
          <w:tcPr>
            <w:tcW w:w="13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B925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Ser129 α-</w:t>
            </w:r>
            <w:proofErr w:type="spellStart"/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yn</w:t>
            </w:r>
            <w:proofErr w:type="spellEnd"/>
            <w:r w:rsidR="00B9259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soluble fraction)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3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&lt;0.0001</w:t>
            </w:r>
          </w:p>
        </w:tc>
        <w:tc>
          <w:tcPr>
            <w:tcW w:w="13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94381" w:rsidRPr="006A2E3F" w:rsidTr="00D36B1E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B925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Ser129 α-</w:t>
            </w:r>
            <w:proofErr w:type="spellStart"/>
            <w:r w:rsidRPr="006A2E3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yn</w:t>
            </w:r>
            <w:proofErr w:type="spellEnd"/>
            <w:r w:rsidR="00B9259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insoluble fraction)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3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A2E3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&lt;0.0001</w:t>
            </w:r>
          </w:p>
        </w:tc>
        <w:tc>
          <w:tcPr>
            <w:tcW w:w="13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F" w:rsidRPr="006A2E3F" w:rsidRDefault="006A2E3F" w:rsidP="006A2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B92598" w:rsidRDefault="00B92598"/>
    <w:sectPr w:rsidR="00B92598" w:rsidSect="006A2E3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A2E3F"/>
    <w:rsid w:val="0007648C"/>
    <w:rsid w:val="00172378"/>
    <w:rsid w:val="00231C54"/>
    <w:rsid w:val="002755F0"/>
    <w:rsid w:val="00295201"/>
    <w:rsid w:val="002960E0"/>
    <w:rsid w:val="002D52EC"/>
    <w:rsid w:val="00430D35"/>
    <w:rsid w:val="00595184"/>
    <w:rsid w:val="005F48E3"/>
    <w:rsid w:val="00603D98"/>
    <w:rsid w:val="00694381"/>
    <w:rsid w:val="006A2E3F"/>
    <w:rsid w:val="007431BC"/>
    <w:rsid w:val="007650A4"/>
    <w:rsid w:val="008E41B9"/>
    <w:rsid w:val="009D35BB"/>
    <w:rsid w:val="00A8446A"/>
    <w:rsid w:val="00AA592F"/>
    <w:rsid w:val="00AB7A98"/>
    <w:rsid w:val="00B92598"/>
    <w:rsid w:val="00C21EAF"/>
    <w:rsid w:val="00C941DB"/>
    <w:rsid w:val="00D36B1E"/>
    <w:rsid w:val="00D6159E"/>
    <w:rsid w:val="00D76732"/>
    <w:rsid w:val="00DA62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2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69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A369A6-39F3-4688-984A-B2F5F4CEC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82</Words>
  <Characters>1608</Characters>
  <Application>Microsoft Office Word</Application>
  <DocSecurity>0</DocSecurity>
  <Lines>13</Lines>
  <Paragraphs>3</Paragraphs>
  <ScaleCrop>false</ScaleCrop>
  <Company>University of Bristol</Company>
  <LinksUpToDate>false</LinksUpToDate>
  <CharactersWithSpaces>1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 Swirski</dc:creator>
  <cp:lastModifiedBy>jnilles</cp:lastModifiedBy>
  <cp:revision>7</cp:revision>
  <dcterms:created xsi:type="dcterms:W3CDTF">2014-09-11T09:34:00Z</dcterms:created>
  <dcterms:modified xsi:type="dcterms:W3CDTF">2014-10-17T23:49:00Z</dcterms:modified>
</cp:coreProperties>
</file>